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16A78" w14:textId="77777777" w:rsidR="00A420FA" w:rsidRDefault="0029644E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715A6B74" w14:textId="77777777" w:rsidR="00A420FA" w:rsidRDefault="0029644E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Classification and Key Characteristics of Bacterial and Archaeal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Aerotaxi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Receptors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1755"/>
        <w:gridCol w:w="1661"/>
        <w:gridCol w:w="2423"/>
        <w:gridCol w:w="1085"/>
        <w:gridCol w:w="1051"/>
        <w:gridCol w:w="3614"/>
        <w:gridCol w:w="2585"/>
      </w:tblGrid>
      <w:tr w:rsidR="00A420FA" w14:paraId="7439F34F" w14:textId="77777777">
        <w:trPr>
          <w:tblHeader/>
        </w:trPr>
        <w:tc>
          <w:tcPr>
            <w:tcW w:w="1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B48D93F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eptor Type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B706DEF" w14:textId="77777777" w:rsidR="00A420FA" w:rsidRDefault="0029644E" w:rsidP="00245375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eptor Name</w:t>
            </w:r>
          </w:p>
        </w:tc>
        <w:tc>
          <w:tcPr>
            <w:tcW w:w="2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64A5196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st Stra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B87DC33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as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1DB9BFB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fact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36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6A52404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posed Func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563E3DF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ferences</w:t>
            </w:r>
          </w:p>
        </w:tc>
      </w:tr>
      <w:tr w:rsidR="00A420FA" w14:paraId="088F8761" w14:textId="77777777">
        <w:tc>
          <w:tcPr>
            <w:tcW w:w="17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8252E0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ergy-dependen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A98478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p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8E4363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zospiri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silens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6BBF979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C9BABB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F79B3F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nerg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nsing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l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omain-c-di-GMP interaction modulates cellular navigation in oxygen gradients and wheat root colonization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D8ABFA0" w14:textId="49E4CE96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eer-Phillips et al., 2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ussell et al., 2013</w:t>
            </w:r>
            <w:r w:rsidR="001A32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  <w:r w:rsidR="001A32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bookmarkStart w:id="0" w:name="OLE_LINK1"/>
            <w:r w:rsidR="001A3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'Neal</w:t>
            </w:r>
            <w:bookmarkEnd w:id="0"/>
            <w:r w:rsidR="001A3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17</w:t>
            </w:r>
            <w:r w:rsidR="001A32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A420FA" w14:paraId="760706B8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413D482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DACC94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r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E06D20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scherichia col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61003C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64FE01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AB26B2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xygen sensing via prot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tive force (PMF) monitor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BD28B21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dwards, Johnson &amp; Taylor, 2006</w:t>
            </w:r>
          </w:p>
        </w:tc>
      </w:tr>
      <w:tr w:rsidR="00A420FA" w14:paraId="4FB5E348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1BA65FB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776B34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5A1CCC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yringa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AF16A4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DAF2BC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696BB45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 promotes early-stage host plant colonization and biofilm format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ABCC755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umewu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22</w:t>
            </w:r>
          </w:p>
        </w:tc>
      </w:tr>
      <w:tr w:rsidR="00A420FA" w14:paraId="10FBC0A9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FBBB80E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F96669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C1DE39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zospiri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silen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C69F78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10116C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1ED797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nses oxygen/wheat root gradients; modulates root colonization vi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l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omai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FD0AF35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'Neal et al., 2019</w:t>
            </w:r>
          </w:p>
        </w:tc>
      </w:tr>
      <w:tr w:rsidR="00A420FA" w14:paraId="42ACC57E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3F101F2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6FC30D0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tB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6A51143A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ampylobact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ejuni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15E631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4DE327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CA229B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partite receptor; senses redox state; mediates human epithelial cell invas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50E3530" w14:textId="197F8B21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Elliott </w:t>
            </w:r>
            <w:r w:rsidR="001319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Rita,2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bookmarkStart w:id="1" w:name="OLE_LINK29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lliott</w:t>
            </w:r>
            <w:bookmarkEnd w:id="1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euter </w:t>
            </w:r>
            <w:r w:rsidR="001319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van Vliet, 2013</w:t>
            </w:r>
          </w:p>
        </w:tc>
      </w:tr>
      <w:tr w:rsidR="00A420FA" w14:paraId="2BED24A2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CAF21FE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2" w:name="_Hlk229412246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CF363E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F2D4D6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scherichia col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5D57A1D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255A4E4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371B97D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nses intracellular redox potential; co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cepto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D5394B6" w14:textId="64FFDFF8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ibikov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19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 w:rsidR="001319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ebbapragada</w:t>
            </w:r>
            <w:proofErr w:type="spellEnd"/>
            <w:r w:rsidR="001319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1997</w:t>
            </w:r>
            <w:r w:rsidR="001319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dwards, Johnson &amp; Taylor, 2006</w:t>
            </w:r>
          </w:p>
        </w:tc>
      </w:tr>
      <w:bookmarkEnd w:id="2"/>
      <w:tr w:rsidR="00A420FA" w14:paraId="625A382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D8D98BF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2B4D3AD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rFonts w:eastAsia="宋体"/>
                <w:sz w:val="20"/>
                <w:szCs w:val="20"/>
                <w:lang w:bidi="ar"/>
              </w:rPr>
              <w:t>CetA</w:t>
            </w:r>
            <w:r>
              <w:rPr>
                <w:rStyle w:val="font71"/>
                <w:rFonts w:eastAsia="宋体"/>
                <w:sz w:val="20"/>
                <w:szCs w:val="20"/>
                <w:lang w:bidi="ar"/>
              </w:rPr>
              <w:t>2</w:t>
            </w:r>
            <w:r>
              <w:rPr>
                <w:rStyle w:val="font51"/>
                <w:rFonts w:eastAsia="宋体"/>
                <w:sz w:val="20"/>
                <w:szCs w:val="20"/>
                <w:lang w:bidi="ar"/>
              </w:rPr>
              <w:t>/CetB</w:t>
            </w:r>
            <w:r>
              <w:rPr>
                <w:rStyle w:val="font71"/>
                <w:rFonts w:eastAsia="宋体"/>
                <w:sz w:val="20"/>
                <w:szCs w:val="20"/>
                <w:lang w:bidi="ar"/>
              </w:rPr>
              <w:t>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720BB66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gnetospiri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yphiswalden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417B9C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991A1E2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91CAC0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partite receptor; oxygen sensing via intracellular redox potential monitoring; mediates bacterial magnet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1732F78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rz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25</w:t>
            </w:r>
          </w:p>
        </w:tc>
      </w:tr>
      <w:tr w:rsidR="00A420FA" w14:paraId="695D414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7EE336B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C8C3BC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FF5495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8C31E2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0124B0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329A1B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Secondar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ceptor; regulat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edox-dependent colonizat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ACE1502" w14:textId="52E0126F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19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Hong et al., 2004</w:t>
            </w:r>
            <w:r w:rsidR="001319B2" w:rsidRPr="001319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2010</w:t>
            </w:r>
          </w:p>
        </w:tc>
      </w:tr>
      <w:tr w:rsidR="00A420FA" w14:paraId="617BE7B3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FB52FD6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F22734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1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1-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B1B0C1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lororaphi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4B2D7B5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D15A0C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7D5AD8D8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xygen sensing (likely via intracellular redox potential monitoring); modulates bacterial lifecycle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hances biocontrol efficiency in soi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82A2A05" w14:textId="4D217FF3" w:rsidR="00A420FA" w:rsidRDefault="001319B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rrebola</w:t>
            </w:r>
            <w:proofErr w:type="spellEnd"/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and Cazorla, 2020</w:t>
            </w:r>
            <w:r w:rsidR="00296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</w:p>
        </w:tc>
      </w:tr>
      <w:tr w:rsidR="00A420FA" w14:paraId="5B9A3D52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E52F710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0DC7A1F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09C26D2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putida F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8FABE19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8A206E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756C78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 uncharacterized (experimental verification needed)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47E102B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uu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13</w:t>
            </w:r>
          </w:p>
        </w:tc>
      </w:tr>
      <w:tr w:rsidR="00A420FA" w14:paraId="63DAD343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1BDDC77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3985EC3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47901B3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putida F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779F222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6B5B77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8F22A0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chemotaxis to phenylacetic acid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5C909D5" w14:textId="77777777" w:rsidR="00A420FA" w:rsidRDefault="00A420F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0FA" w14:paraId="63635E4D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72CC5A2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0C4D7C5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637A822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putida KT27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4740A8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A2E9C8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7028A9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 uncharacterized (experimental verification needed)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FE89CB8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ran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08</w:t>
            </w:r>
          </w:p>
        </w:tc>
      </w:tr>
      <w:tr w:rsidR="00A420FA" w14:paraId="024465B4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CDF6A34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542276C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6194BCC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putida KT27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AE89EE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0FF113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2080D20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metabolism-dependent chemotaxis to phenolic compounds and other metabolites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009E6E2" w14:textId="77777777" w:rsidR="00A420FA" w:rsidRDefault="00A420F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0FA" w14:paraId="58317BBF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CC58DE6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20E01BD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43EB3EC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putida PRS2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53231B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5BC5F6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2862FF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 mechanistically similar to E. coli A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9436C06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Nichols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Harwood, 2000</w:t>
            </w:r>
          </w:p>
        </w:tc>
      </w:tr>
      <w:tr w:rsidR="00A420FA" w14:paraId="07E8DEF2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1B1B1A2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676AF9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B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B7D3E7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yringa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DA8A4E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1F3B61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2104DD89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 contributes to early-stage host plant colonization and biofilm format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2738EA2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1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umewu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A420FA" w14:paraId="46E448A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48CD3FB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9F04C8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2F3D8E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olanacear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FD2F75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4EEEA6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8F8893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 contributes to tomato root infection (virulence-related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9EC764D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Yao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Allen, 2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10</w:t>
            </w:r>
          </w:p>
        </w:tc>
      </w:tr>
      <w:tr w:rsidR="00A420FA" w14:paraId="44C7AD9F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CD902C9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0BFB44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-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89AB97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brio cholera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E9D2812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A19ADF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6C15CF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 uncharacterized (experimental verification needed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4E422E1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oi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Hase,2007</w:t>
            </w:r>
          </w:p>
        </w:tc>
      </w:tr>
      <w:tr w:rsidR="00A420FA" w14:paraId="1E5C8375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9B80ABF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A64B3A8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C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DD6C97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zospiri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asilen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4AE3BA7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13119F2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D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111D917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xygen sensing via intracellular redox potential monitoring; modulates the assembly of polar chemotactic signaling cluste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D3AED68" w14:textId="3F5A722A" w:rsidR="00A420FA" w:rsidRDefault="001319B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bookmarkStart w:id="3" w:name="OLE_LINK31"/>
            <w:proofErr w:type="spellStart"/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nusova</w:t>
            </w:r>
            <w:bookmarkEnd w:id="3"/>
            <w:proofErr w:type="spellEnd"/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</w:t>
            </w:r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023</w:t>
            </w:r>
            <w:r w:rsidR="00296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A420FA" w14:paraId="60CE4732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C7644AA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BD62CE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-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F6B114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brio cholera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17BE0E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B85A4B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2857C8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 exerts a negative effect on intestinal bacterial colonization in adult mouse intestine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D20EB86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oin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Hase,2007</w:t>
            </w:r>
            <w:bookmarkStart w:id="4" w:name="OLE_LINK30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bookmarkEnd w:id="4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hu et al., 2022</w:t>
            </w:r>
          </w:p>
        </w:tc>
      </w:tr>
      <w:tr w:rsidR="00A420FA" w14:paraId="7C6D3CC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0BEA663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E21C7D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63E62A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brio cholera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2DBD84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45AB6F8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711B38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 uncharacterized (experimental verification needed)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4DF2FA5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hu et al., 2022</w:t>
            </w:r>
          </w:p>
        </w:tc>
      </w:tr>
      <w:tr w:rsidR="00A420FA" w14:paraId="547EB4E7" w14:textId="77777777"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C68B160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858941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45A668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brio cholera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0CA8FD2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E5B17E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BBFB17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y contribute to bacterial biofilm formation</w:t>
            </w: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10DBC64" w14:textId="77777777" w:rsidR="00A420FA" w:rsidRDefault="00A420F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0FA" w14:paraId="14C6A8A8" w14:textId="77777777">
        <w:tc>
          <w:tcPr>
            <w:tcW w:w="17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7F6EBA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rect oxygen-sensing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4F3FBF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r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0BC0662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sulfovibrio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vulgari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78EAAD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4DF1D1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c-typ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C4723C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y sense oxygen concentration and/or intracellular redox potentia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2653B73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u et al., 1994</w:t>
            </w:r>
          </w:p>
        </w:tc>
      </w:tr>
      <w:tr w:rsidR="00A420FA" w14:paraId="5EC94235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0E5C71A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3BDADE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933ADD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Leptospi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terrogan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836D53A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AE4C3B9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b-typ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2C5D43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O₂ and CO responses in the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emotaxis heterologous expression system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E6A1072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illar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Watts, 2022</w:t>
            </w:r>
          </w:p>
        </w:tc>
      </w:tr>
      <w:tr w:rsidR="00A420FA" w14:paraId="321CFF4A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123D090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F2A62D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rVIII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1CE13029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Hal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linarum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BEEC48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5D8614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83FB35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aerophilic response in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H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linarum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59F64F6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roou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1998</w:t>
            </w:r>
          </w:p>
        </w:tc>
      </w:tr>
      <w:tr w:rsidR="00A420FA" w14:paraId="55D36DB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EDD8BA8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49A57E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u102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AECF2C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gr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abrum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B77AD5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E831C5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putativ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16BD84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contributes to bacterial biofilm formation and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. tumefacie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irulenc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A522FC7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uang et al., 2024</w:t>
            </w:r>
          </w:p>
        </w:tc>
      </w:tr>
      <w:tr w:rsidR="00A420FA" w14:paraId="15095CC4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940FA79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A619C3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pB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FFB4EF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zorhizob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ulinodan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19ECBD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BE7541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2E2A241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contributes to bacterial biofilm formation and the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ulinoda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. rostr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biosi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55A2FD7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iang et al., 2016</w:t>
            </w:r>
          </w:p>
        </w:tc>
      </w:tr>
      <w:tr w:rsidR="00A420FA" w14:paraId="32B8AA8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D1C7AC0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F79066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51"/>
                <w:rFonts w:eastAsia="宋体"/>
                <w:sz w:val="20"/>
                <w:szCs w:val="20"/>
                <w:lang w:bidi="ar"/>
              </w:rPr>
              <w:t>GCS</w:t>
            </w:r>
            <w:r>
              <w:rPr>
                <w:rStyle w:val="font71"/>
                <w:rFonts w:eastAsia="宋体"/>
                <w:sz w:val="20"/>
                <w:szCs w:val="20"/>
                <w:lang w:bidi="ar"/>
              </w:rPr>
              <w:t>Bh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7E1F0A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Bacil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loduran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17D18F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150F6F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51BFDB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rect oxygen sen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B2C0AC4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u et al., 2001b</w:t>
            </w:r>
          </w:p>
        </w:tc>
      </w:tr>
      <w:tr w:rsidR="00A420FA" w14:paraId="6CF7BB47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4DF2666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513FC85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B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CCF7712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 subtili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5E9E20B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B2AC47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b-typ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20E265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aerophilic response in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. subtilis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24FC004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u et al., 2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u et al.,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001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A420FA" w14:paraId="41E0C240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1D95497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62FE60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H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0B47CA1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Halobacte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linarum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F6F6FB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E76113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b-typ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14:paraId="3BBFD75A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ssential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ophob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sponse in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H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linarum</w:t>
            </w:r>
            <w:proofErr w:type="spellEnd"/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45592BE" w14:textId="77777777" w:rsidR="00A420FA" w:rsidRDefault="00A420F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20FA" w14:paraId="7DE406BB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7181DCF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5D638A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rFonts w:eastAsia="宋体"/>
                <w:sz w:val="20"/>
                <w:szCs w:val="20"/>
                <w:lang w:bidi="ar"/>
              </w:rPr>
              <w:t>Aer-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4B78A83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seudomonas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ruginos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5D2DBC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F234964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b-typ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2FC56A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xygen sensing; modulates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aerugino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irulenc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6E7700F8" w14:textId="2F6731BF" w:rsidR="00A420FA" w:rsidRDefault="001319B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ng et al., 2004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Pr="001319B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rcia et al., 2017</w:t>
            </w:r>
            <w:r w:rsidR="00296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 w:rsidR="002964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rcía-Fontana et al., 2019</w:t>
            </w:r>
            <w:r w:rsidR="0029644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A420FA" w14:paraId="594FE07A" w14:textId="77777777"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892988F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1AB2DAE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372DDD6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brio cholera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5EF9E27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78E1DAD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b-type)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4444263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nses oxygen via two PAS domains in the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emotaxis heterologous expression system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68D1B9C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eer-Phillips et al., 2018</w:t>
            </w:r>
          </w:p>
        </w:tc>
      </w:tr>
      <w:tr w:rsidR="00A420FA" w14:paraId="21C5D984" w14:textId="77777777">
        <w:tc>
          <w:tcPr>
            <w:tcW w:w="175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7D64C5BF" w14:textId="77777777" w:rsidR="00A420FA" w:rsidRDefault="00A420FA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2D3285AC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3C31971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brio vulnificu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1C09A830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DEDFD7F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e (b-type)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0D56FD37" w14:textId="77777777" w:rsidR="00A420FA" w:rsidRDefault="0029644E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diates O₂ responses in the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emotaxis heterologous expression system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3" w:type="dxa"/>
              <w:bottom w:w="113" w:type="dxa"/>
            </w:tcMar>
            <w:vAlign w:val="center"/>
          </w:tcPr>
          <w:p w14:paraId="344C1E3E" w14:textId="77777777" w:rsidR="00A420FA" w:rsidRDefault="0029644E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uffl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et al., 2022</w:t>
            </w:r>
          </w:p>
        </w:tc>
      </w:tr>
    </w:tbl>
    <w:p w14:paraId="253A50BD" w14:textId="77777777" w:rsidR="00A420FA" w:rsidRDefault="0029644E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Notes</w:t>
      </w:r>
      <w:r>
        <w:rPr>
          <w:rFonts w:ascii="Times New Roman" w:hAnsi="Times New Roman" w:cs="Times New Roman" w:hint="eastAsia"/>
          <w:sz w:val="18"/>
          <w:szCs w:val="21"/>
        </w:rPr>
        <w:t xml:space="preserve">: </w:t>
      </w:r>
    </w:p>
    <w:p w14:paraId="4953DEE8" w14:textId="77777777" w:rsidR="00A420FA" w:rsidRDefault="0029644E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t xml:space="preserve">1. </w:t>
      </w:r>
      <w:r>
        <w:rPr>
          <w:rFonts w:ascii="Times New Roman" w:hAnsi="Times New Roman" w:cs="Times New Roman"/>
          <w:sz w:val="18"/>
          <w:szCs w:val="21"/>
        </w:rPr>
        <w:t xml:space="preserve">All strains are Gram-negative bacteria except </w:t>
      </w:r>
      <w:r>
        <w:rPr>
          <w:rFonts w:ascii="Times New Roman" w:hAnsi="Times New Roman" w:cs="Times New Roman"/>
          <w:i/>
          <w:iCs/>
          <w:sz w:val="18"/>
          <w:szCs w:val="21"/>
        </w:rPr>
        <w:t>Bacillus subtilis</w:t>
      </w:r>
      <w:r>
        <w:rPr>
          <w:rFonts w:ascii="Times New Roman" w:hAnsi="Times New Roman" w:cs="Times New Roman"/>
          <w:sz w:val="18"/>
          <w:szCs w:val="21"/>
        </w:rPr>
        <w:t xml:space="preserve"> (Gram-positive) and </w:t>
      </w:r>
      <w:r>
        <w:rPr>
          <w:rFonts w:ascii="Times New Roman" w:hAnsi="Times New Roman" w:cs="Times New Roman"/>
          <w:i/>
          <w:iCs/>
          <w:sz w:val="18"/>
          <w:szCs w:val="21"/>
        </w:rPr>
        <w:t xml:space="preserve">Halobacterium </w:t>
      </w:r>
      <w:proofErr w:type="spellStart"/>
      <w:r>
        <w:rPr>
          <w:rFonts w:ascii="Times New Roman" w:hAnsi="Times New Roman" w:cs="Times New Roman"/>
          <w:i/>
          <w:iCs/>
          <w:sz w:val="18"/>
          <w:szCs w:val="21"/>
        </w:rPr>
        <w:t>salinarum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(archaea)</w:t>
      </w:r>
      <w:r>
        <w:rPr>
          <w:rFonts w:ascii="Times New Roman" w:hAnsi="Times New Roman" w:cs="Times New Roman" w:hint="eastAsia"/>
          <w:sz w:val="18"/>
          <w:szCs w:val="21"/>
        </w:rPr>
        <w:t xml:space="preserve">. </w:t>
      </w:r>
    </w:p>
    <w:p w14:paraId="0B406328" w14:textId="77777777" w:rsidR="00A420FA" w:rsidRDefault="0029644E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Class I-IV refer to the structural classification of chemoreceptors (</w:t>
      </w:r>
      <w:proofErr w:type="spellStart"/>
      <w:r>
        <w:rPr>
          <w:rFonts w:ascii="Times New Roman" w:hAnsi="Times New Roman" w:cs="Times New Roman"/>
          <w:sz w:val="18"/>
          <w:szCs w:val="21"/>
        </w:rPr>
        <w:t>Zhulin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et al., 2001): I = 1-2 transmembrane helices + periplasmic ligand-binding domain (LBD); II = 2 transmembrane helices + intracellular LBD; III = variable transmembrane helices, no p</w:t>
      </w:r>
      <w:r>
        <w:rPr>
          <w:rFonts w:ascii="Times New Roman" w:hAnsi="Times New Roman" w:cs="Times New Roman"/>
          <w:sz w:val="18"/>
          <w:szCs w:val="21"/>
        </w:rPr>
        <w:t xml:space="preserve">eriplasmic LBD; IV = entirely intracellular, no transmembrane helices. </w:t>
      </w:r>
    </w:p>
    <w:p w14:paraId="67C5C418" w14:textId="77777777" w:rsidR="00A420FA" w:rsidRDefault="0029644E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 xml:space="preserve">"Putative" indicates the cofactor is predicted by sequence homology but not experimentally verified. </w:t>
      </w:r>
    </w:p>
    <w:p w14:paraId="160419FC" w14:textId="77777777" w:rsidR="00A420FA" w:rsidRDefault="0029644E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"Function uncharacterized (experimental verification needed)" indicates the recept</w:t>
      </w:r>
      <w:r>
        <w:rPr>
          <w:rFonts w:ascii="Times New Roman" w:hAnsi="Times New Roman" w:cs="Times New Roman"/>
          <w:sz w:val="18"/>
          <w:szCs w:val="21"/>
        </w:rPr>
        <w:t>or function is predicted by sequence homology but not validated by experimental assays.</w:t>
      </w:r>
    </w:p>
    <w:p w14:paraId="731347C2" w14:textId="77777777" w:rsidR="00A420FA" w:rsidRDefault="00A420FA">
      <w:pPr>
        <w:rPr>
          <w:rFonts w:ascii="Times New Roman" w:hAnsi="Times New Roman" w:cs="Times New Roman"/>
        </w:rPr>
      </w:pPr>
    </w:p>
    <w:sectPr w:rsidR="00A420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3DFFA" w14:textId="77777777" w:rsidR="0029644E" w:rsidRDefault="0029644E" w:rsidP="001A32A1">
      <w:r>
        <w:separator/>
      </w:r>
    </w:p>
  </w:endnote>
  <w:endnote w:type="continuationSeparator" w:id="0">
    <w:p w14:paraId="20865EA3" w14:textId="77777777" w:rsidR="0029644E" w:rsidRDefault="0029644E" w:rsidP="001A3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EEFEC" w14:textId="77777777" w:rsidR="0029644E" w:rsidRDefault="0029644E" w:rsidP="001A32A1">
      <w:r>
        <w:separator/>
      </w:r>
    </w:p>
  </w:footnote>
  <w:footnote w:type="continuationSeparator" w:id="0">
    <w:p w14:paraId="49C7D64A" w14:textId="77777777" w:rsidR="0029644E" w:rsidRDefault="0029644E" w:rsidP="001A3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58FBAB0"/>
    <w:multiLevelType w:val="singleLevel"/>
    <w:tmpl w:val="C58FBAB0"/>
    <w:lvl w:ilvl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583482"/>
    <w:rsid w:val="000B6390"/>
    <w:rsid w:val="001319B2"/>
    <w:rsid w:val="00191E16"/>
    <w:rsid w:val="001A32A1"/>
    <w:rsid w:val="00245375"/>
    <w:rsid w:val="0029644E"/>
    <w:rsid w:val="00466E7C"/>
    <w:rsid w:val="00762E0D"/>
    <w:rsid w:val="00A420FA"/>
    <w:rsid w:val="00CE1A9C"/>
    <w:rsid w:val="07373030"/>
    <w:rsid w:val="07F26820"/>
    <w:rsid w:val="08D51F81"/>
    <w:rsid w:val="19834C82"/>
    <w:rsid w:val="19F10041"/>
    <w:rsid w:val="2B107731"/>
    <w:rsid w:val="31075B7E"/>
    <w:rsid w:val="40F77B80"/>
    <w:rsid w:val="41CE08E1"/>
    <w:rsid w:val="42CB7A99"/>
    <w:rsid w:val="4C4138B2"/>
    <w:rsid w:val="51670C7A"/>
    <w:rsid w:val="553B3FF0"/>
    <w:rsid w:val="61C3512C"/>
    <w:rsid w:val="6D583482"/>
    <w:rsid w:val="7363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444A58"/>
  <w15:docId w15:val="{7FB94157-2734-4AF2-A9E2-C2CBBED01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91">
    <w:name w:val="font9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styleId="a3">
    <w:name w:val="header"/>
    <w:basedOn w:val="a"/>
    <w:link w:val="a4"/>
    <w:rsid w:val="001A3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A32A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A3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A32A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/>
  <config/>
</contractReview>
</file>

<file path=customXml/itemProps1.xml><?xml version="1.0" encoding="utf-8"?>
<ds:datastoreItem xmlns:ds="http://schemas.openxmlformats.org/officeDocument/2006/customXml" ds:itemID="{61DB2FEE-0F80-4205-B249-35642F8AD6ED}">
  <ds:schemaRefs>
    <ds:schemaRef ds:uri="http://schemas.wps.cn/vas-ai-hub/contract-review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i</dc:creator>
  <cp:lastModifiedBy>Huang Zhiwei</cp:lastModifiedBy>
  <cp:revision>7</cp:revision>
  <dcterms:created xsi:type="dcterms:W3CDTF">2026-03-01T10:43:00Z</dcterms:created>
  <dcterms:modified xsi:type="dcterms:W3CDTF">2026-05-1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3C6D3EC76114C399E7523595B9930EA_13</vt:lpwstr>
  </property>
  <property fmtid="{D5CDD505-2E9C-101B-9397-08002B2CF9AE}" pid="4" name="KSOTemplateDocerSaveRecord">
    <vt:lpwstr>eyJoZGlkIjoiYzM3ZDYyM2IxNTkxYzA4OWI2ZTgyMmNlMGQ4MjBiN2EiLCJ1c2VySWQiOiIxMDMyNDc1NDIyIn0=</vt:lpwstr>
  </property>
</Properties>
</file>